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6F676" w14:textId="7279FEC5" w:rsidR="00A64AB3" w:rsidRPr="00067D0F" w:rsidRDefault="00A64A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4AB3">
        <w:rPr>
          <w:rFonts w:ascii="Times New Roman" w:hAnsi="Times New Roman" w:cs="Times New Roman"/>
          <w:b/>
          <w:bCs/>
          <w:sz w:val="24"/>
          <w:szCs w:val="24"/>
        </w:rPr>
        <w:t>SM5</w:t>
      </w:r>
      <w:r w:rsidRPr="00A64AB3">
        <w:rPr>
          <w:rFonts w:ascii="Times New Roman" w:hAnsi="Times New Roman" w:cs="Times New Roman"/>
          <w:b/>
          <w:bCs/>
          <w:sz w:val="24"/>
          <w:szCs w:val="24"/>
        </w:rPr>
        <w:t xml:space="preserve">. Prevalence and odds of Obesity and HOPE Index by PTSD among Medicaid enrollees (age 15-30) comparing autistic versus non-autistic beneficiaries (2008-2019) by </w:t>
      </w:r>
      <w:proofErr w:type="gramStart"/>
      <w:r w:rsidRPr="00A64AB3">
        <w:rPr>
          <w:rFonts w:ascii="Times New Roman" w:hAnsi="Times New Roman" w:cs="Times New Roman"/>
          <w:b/>
          <w:bCs/>
          <w:sz w:val="24"/>
          <w:szCs w:val="24"/>
        </w:rPr>
        <w:t>sex</w:t>
      </w:r>
      <w:proofErr w:type="gramEnd"/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838"/>
        <w:gridCol w:w="728"/>
        <w:gridCol w:w="766"/>
        <w:gridCol w:w="766"/>
        <w:gridCol w:w="681"/>
        <w:gridCol w:w="666"/>
        <w:gridCol w:w="666"/>
        <w:gridCol w:w="766"/>
        <w:gridCol w:w="666"/>
        <w:gridCol w:w="681"/>
        <w:gridCol w:w="666"/>
        <w:gridCol w:w="666"/>
        <w:gridCol w:w="682"/>
        <w:gridCol w:w="666"/>
        <w:gridCol w:w="666"/>
        <w:gridCol w:w="1227"/>
      </w:tblGrid>
      <w:tr w:rsidR="00A64AB3" w:rsidRPr="00A64AB3" w14:paraId="0337035B" w14:textId="77777777" w:rsidTr="00A64AB3">
        <w:trPr>
          <w:trHeight w:val="612"/>
        </w:trPr>
        <w:tc>
          <w:tcPr>
            <w:tcW w:w="4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AD3F3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CEA4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160B7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81EF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istic</w:t>
            </w:r>
          </w:p>
        </w:tc>
        <w:tc>
          <w:tcPr>
            <w:tcW w:w="132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9362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Autistic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EA3F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 between autistic versus non-autistic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5576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ation</w:t>
            </w:r>
          </w:p>
        </w:tc>
      </w:tr>
      <w:tr w:rsidR="00A64AB3" w:rsidRPr="00A64AB3" w14:paraId="03D626AE" w14:textId="77777777" w:rsidTr="00A64AB3">
        <w:trPr>
          <w:trHeight w:val="312"/>
        </w:trPr>
        <w:tc>
          <w:tcPr>
            <w:tcW w:w="449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708873FA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275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F5C1D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6DB0E1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279A9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7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62F151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in Group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D0956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01711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7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5CF1F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in Group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BBBD24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53E63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2D704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EF9FE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4AB3" w:rsidRPr="00A64AB3" w14:paraId="273F4B28" w14:textId="77777777" w:rsidTr="00A64AB3">
        <w:trPr>
          <w:trHeight w:val="360"/>
        </w:trPr>
        <w:tc>
          <w:tcPr>
            <w:tcW w:w="449" w:type="pct"/>
            <w:vMerge/>
            <w:vAlign w:val="center"/>
            <w:hideMark/>
          </w:tcPr>
          <w:p w14:paraId="499698CF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17119F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vMerge/>
            <w:vAlign w:val="center"/>
            <w:hideMark/>
          </w:tcPr>
          <w:p w14:paraId="5AFF093A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0511DBC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19281AE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29C2A8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  <w:hideMark/>
          </w:tcPr>
          <w:p w14:paraId="2C18D331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4F6AB73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4C03D6E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A593E6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  <w:hideMark/>
          </w:tcPr>
          <w:p w14:paraId="5CBBDC5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E01F205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514" w:type="pct"/>
            <w:gridSpan w:val="2"/>
            <w:shd w:val="clear" w:color="auto" w:fill="auto"/>
            <w:vAlign w:val="center"/>
            <w:hideMark/>
          </w:tcPr>
          <w:p w14:paraId="1BAE649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0C54AB6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</w:tr>
      <w:tr w:rsidR="00A64AB3" w:rsidRPr="00A64AB3" w14:paraId="4661C5A0" w14:textId="77777777" w:rsidTr="00A64AB3">
        <w:trPr>
          <w:trHeight w:val="312"/>
        </w:trPr>
        <w:tc>
          <w:tcPr>
            <w:tcW w:w="449" w:type="pct"/>
            <w:vMerge w:val="restart"/>
            <w:shd w:val="clear" w:color="auto" w:fill="auto"/>
            <w:vAlign w:val="center"/>
            <w:hideMark/>
          </w:tcPr>
          <w:p w14:paraId="423309BC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p w14:paraId="3B0940B9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D04C15C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TSD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6A7AE38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83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07787F41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3*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4B68AB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2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59F4B831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7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1C4B199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9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0821EEB5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18CF4D5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3D746F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4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54CB5B2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3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1875FCE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1741A2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4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5E1C747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6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04AD678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3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0B68967C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42</w:t>
            </w:r>
          </w:p>
        </w:tc>
      </w:tr>
      <w:tr w:rsidR="00A64AB3" w:rsidRPr="00A64AB3" w14:paraId="61F2ECB1" w14:textId="77777777" w:rsidTr="00A64AB3">
        <w:trPr>
          <w:trHeight w:val="312"/>
        </w:trPr>
        <w:tc>
          <w:tcPr>
            <w:tcW w:w="449" w:type="pct"/>
            <w:vMerge/>
            <w:vAlign w:val="center"/>
            <w:hideMark/>
          </w:tcPr>
          <w:p w14:paraId="2FE755E8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vMerge/>
            <w:vAlign w:val="center"/>
            <w:hideMark/>
          </w:tcPr>
          <w:p w14:paraId="58D76365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A0D09C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TSD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413D33A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,806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63F4042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9</w:t>
            </w:r>
          </w:p>
        </w:tc>
        <w:tc>
          <w:tcPr>
            <w:tcW w:w="777" w:type="pct"/>
            <w:gridSpan w:val="3"/>
            <w:shd w:val="clear" w:color="auto" w:fill="auto"/>
            <w:vAlign w:val="center"/>
            <w:hideMark/>
          </w:tcPr>
          <w:p w14:paraId="2351497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007CB55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947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4B44E92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777" w:type="pct"/>
            <w:gridSpan w:val="3"/>
            <w:shd w:val="clear" w:color="auto" w:fill="auto"/>
            <w:vAlign w:val="center"/>
            <w:hideMark/>
          </w:tcPr>
          <w:p w14:paraId="2DB03E6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D56C93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3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6571131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4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3DF7808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4</w:t>
            </w:r>
          </w:p>
        </w:tc>
        <w:tc>
          <w:tcPr>
            <w:tcW w:w="473" w:type="pct"/>
            <w:vMerge/>
            <w:vAlign w:val="center"/>
            <w:hideMark/>
          </w:tcPr>
          <w:p w14:paraId="5B0B7777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4AB3" w:rsidRPr="00A64AB3" w14:paraId="356DE485" w14:textId="77777777" w:rsidTr="00A64AB3">
        <w:trPr>
          <w:trHeight w:val="312"/>
        </w:trPr>
        <w:tc>
          <w:tcPr>
            <w:tcW w:w="449" w:type="pct"/>
            <w:vMerge/>
            <w:vAlign w:val="center"/>
            <w:hideMark/>
          </w:tcPr>
          <w:p w14:paraId="3F6F21AF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p w14:paraId="256C192F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F0ED50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TSD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3710174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024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7F5B0564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1EAC96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9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073D933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0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604494A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4208441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24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52298D6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F23BC0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0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38F2520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2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4341DAC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073681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6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766C81E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2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3BC1904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4</w:t>
            </w:r>
          </w:p>
        </w:tc>
        <w:tc>
          <w:tcPr>
            <w:tcW w:w="473" w:type="pct"/>
            <w:vMerge w:val="restart"/>
            <w:shd w:val="clear" w:color="auto" w:fill="auto"/>
            <w:noWrap/>
            <w:vAlign w:val="center"/>
            <w:hideMark/>
          </w:tcPr>
          <w:p w14:paraId="0BC8E7B6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64AB3" w:rsidRPr="00A64AB3" w14:paraId="2BD34AE5" w14:textId="77777777" w:rsidTr="00A64AB3">
        <w:trPr>
          <w:trHeight w:val="312"/>
        </w:trPr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3E48D05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202D655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5225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TSD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43F6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,39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209D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4</w:t>
            </w:r>
          </w:p>
        </w:tc>
        <w:tc>
          <w:tcPr>
            <w:tcW w:w="77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F933C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0256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,06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7107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0</w:t>
            </w:r>
          </w:p>
        </w:tc>
        <w:tc>
          <w:tcPr>
            <w:tcW w:w="77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FACB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13874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F837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4724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4</w:t>
            </w: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420C01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4AB3" w:rsidRPr="00A64AB3" w14:paraId="1ED1E7B0" w14:textId="77777777" w:rsidTr="00A64AB3">
        <w:trPr>
          <w:trHeight w:val="312"/>
        </w:trPr>
        <w:tc>
          <w:tcPr>
            <w:tcW w:w="4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D066F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PE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C8F6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649C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TSD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92AE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038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021C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BE5B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9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8A04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7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AAFD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4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9C83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42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1D2E5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485F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79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4285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26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CD37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5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89295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6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C33A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1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53E44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0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298E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64AB3" w:rsidRPr="00A64AB3" w14:paraId="06833D2F" w14:textId="77777777" w:rsidTr="00A64AB3">
        <w:trPr>
          <w:trHeight w:val="312"/>
        </w:trPr>
        <w:tc>
          <w:tcPr>
            <w:tcW w:w="44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1FCC3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ABD06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2768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TSD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91F36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,75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F271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7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C953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47D33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603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3E5C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3758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0EBF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7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99C2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2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959B1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4</w:t>
            </w: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2B1FE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64AB3" w:rsidRPr="00A64AB3" w14:paraId="7832BF43" w14:textId="77777777" w:rsidTr="00A64AB3">
        <w:trPr>
          <w:trHeight w:val="312"/>
        </w:trPr>
        <w:tc>
          <w:tcPr>
            <w:tcW w:w="44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EFABB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BCC9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857B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PTSD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ADD0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52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D460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9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5671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47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EB2A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00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D8AF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9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9F8D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085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CC772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9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C2AB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8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09C0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41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FA78B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8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B4D0C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9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79F1F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2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05955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0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C91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64AB3" w:rsidRPr="00A64AB3" w14:paraId="2CB05B61" w14:textId="77777777" w:rsidTr="00A64AB3">
        <w:trPr>
          <w:trHeight w:val="312"/>
        </w:trPr>
        <w:tc>
          <w:tcPr>
            <w:tcW w:w="44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05EDB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3D898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8FB50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TSD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DF976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,144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8160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2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31066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8CF87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649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E49E9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61748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8025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3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FA87D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0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FA33E" w14:textId="77777777" w:rsidR="00A64AB3" w:rsidRPr="00A64AB3" w:rsidRDefault="00A64AB3" w:rsidP="00A6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4A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8</w:t>
            </w: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66793" w14:textId="77777777" w:rsidR="00A64AB3" w:rsidRPr="00A64AB3" w:rsidRDefault="00A64AB3" w:rsidP="00A64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DC6DCC4" w14:textId="77777777" w:rsidR="00A64AB3" w:rsidRDefault="00A64AB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60"/>
      </w:tblGrid>
      <w:tr w:rsidR="00067D0F" w:rsidRPr="00067D0F" w14:paraId="3E08BB72" w14:textId="77777777" w:rsidTr="00067D0F">
        <w:trPr>
          <w:trHeight w:val="34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836" w14:textId="41684E36" w:rsidR="00067D0F" w:rsidRPr="00067D0F" w:rsidRDefault="00067D0F" w:rsidP="0006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istic regression comparing the odds of Obesity / more severe condition of HOPE among those with PTSD to those without PTSD, within the autistic/non-autistic samples, adjusting for age group, sex, race/ethnicity, Medicaid eligibility group, enrolled month group, and state.</w:t>
            </w:r>
          </w:p>
        </w:tc>
      </w:tr>
      <w:tr w:rsidR="00067D0F" w:rsidRPr="00067D0F" w14:paraId="1151C130" w14:textId="77777777" w:rsidTr="00067D0F">
        <w:trPr>
          <w:trHeight w:val="34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75B" w14:textId="2C161582" w:rsidR="00067D0F" w:rsidRPr="00067D0F" w:rsidRDefault="00067D0F" w:rsidP="0006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gistic </w:t>
            </w:r>
            <w:proofErr w:type="gramStart"/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ression</w:t>
            </w:r>
            <w:proofErr w:type="gramEnd"/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mparing the odds of Obesity / more severe condition of HOPE among autistic versus non-autistic samples, within the PTSD/no PTSD sample, adjusting for age group, sex, race/ethnicity, Medicaid eligibility group, enrolled month group, and state.</w:t>
            </w:r>
          </w:p>
        </w:tc>
      </w:tr>
      <w:tr w:rsidR="00067D0F" w:rsidRPr="00067D0F" w14:paraId="583747F5" w14:textId="77777777" w:rsidTr="00067D0F">
        <w:trPr>
          <w:trHeight w:val="34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D1F" w14:textId="047CA801" w:rsidR="00067D0F" w:rsidRPr="00067D0F" w:rsidRDefault="00067D0F" w:rsidP="0006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067D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Likelihood Ratio Test (LRT) for the interaction term of AUTISM*PTSD (Significant)</w:t>
            </w:r>
          </w:p>
        </w:tc>
      </w:tr>
      <w:tr w:rsidR="00067D0F" w:rsidRPr="00067D0F" w14:paraId="62970831" w14:textId="77777777" w:rsidTr="00067D0F">
        <w:trPr>
          <w:trHeight w:val="34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5699" w14:textId="015E789C" w:rsidR="00067D0F" w:rsidRPr="00067D0F" w:rsidRDefault="00067D0F" w:rsidP="0006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67D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* Among </w:t>
            </w:r>
            <w:r w:rsidRPr="00067D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tistic beneficiaries</w:t>
            </w:r>
            <w:r w:rsidRPr="00067D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19.43% of those with PTSD diagnosis had </w:t>
            </w:r>
            <w:r w:rsidRPr="00067D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n </w:t>
            </w:r>
            <w:r w:rsidRPr="00067D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esity diagnosis</w:t>
            </w:r>
          </w:p>
        </w:tc>
      </w:tr>
    </w:tbl>
    <w:p w14:paraId="13BA58D8" w14:textId="77777777" w:rsidR="00067D0F" w:rsidRPr="00A64AB3" w:rsidRDefault="00067D0F">
      <w:pPr>
        <w:rPr>
          <w:rFonts w:ascii="Times New Roman" w:hAnsi="Times New Roman" w:cs="Times New Roman"/>
          <w:sz w:val="24"/>
          <w:szCs w:val="24"/>
        </w:rPr>
      </w:pPr>
    </w:p>
    <w:sectPr w:rsidR="00067D0F" w:rsidRPr="00A64AB3" w:rsidSect="00A64A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B3"/>
    <w:rsid w:val="00067D0F"/>
    <w:rsid w:val="004D3488"/>
    <w:rsid w:val="0089435A"/>
    <w:rsid w:val="00A64AB3"/>
    <w:rsid w:val="00CD6FFB"/>
    <w:rsid w:val="00DF14D7"/>
    <w:rsid w:val="00E5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FB27"/>
  <w15:chartTrackingRefBased/>
  <w15:docId w15:val="{238118C4-2FB1-4E67-99E5-3C7EC548A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492</Characters>
  <Application>Microsoft Office Word</Application>
  <DocSecurity>0</DocSecurity>
  <Lines>12</Lines>
  <Paragraphs>3</Paragraphs>
  <ScaleCrop>false</ScaleCrop>
  <Company>UCLA Health Sciences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ez, Emily</dc:creator>
  <cp:keywords/>
  <dc:description/>
  <cp:lastModifiedBy>Hotez, Emily</cp:lastModifiedBy>
  <cp:revision>2</cp:revision>
  <dcterms:created xsi:type="dcterms:W3CDTF">2024-12-02T22:31:00Z</dcterms:created>
  <dcterms:modified xsi:type="dcterms:W3CDTF">2024-12-02T22:39:00Z</dcterms:modified>
</cp:coreProperties>
</file>